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8CA25" w14:textId="7A449344" w:rsidR="003E6282" w:rsidRPr="008D1D31" w:rsidRDefault="003E6282" w:rsidP="003E6282">
      <w:pPr>
        <w:spacing w:line="480" w:lineRule="auto"/>
        <w:rPr>
          <w:rFonts w:cs="Times New Roman"/>
          <w:b/>
          <w:bCs/>
        </w:rPr>
      </w:pPr>
      <w:r w:rsidRPr="008D1D31">
        <w:rPr>
          <w:rStyle w:val="a7"/>
          <w:rFonts w:cs="Times New Roman"/>
          <w:color w:val="000000"/>
          <w:szCs w:val="21"/>
        </w:rPr>
        <w:t>legends</w:t>
      </w:r>
      <w:r w:rsidRPr="008D1D31">
        <w:rPr>
          <w:rFonts w:cs="Times New Roman"/>
          <w:b/>
          <w:bCs/>
        </w:rPr>
        <w:t>:</w:t>
      </w:r>
    </w:p>
    <w:p w14:paraId="58CF4018" w14:textId="77777777" w:rsidR="003E6282" w:rsidRPr="003E6282" w:rsidRDefault="003E6282" w:rsidP="003E6282">
      <w:pPr>
        <w:spacing w:line="480" w:lineRule="auto"/>
      </w:pPr>
      <w:r w:rsidRPr="008D1D31">
        <w:rPr>
          <w:rFonts w:cs="Times New Roman"/>
          <w:b/>
          <w:bCs/>
        </w:rPr>
        <w:t xml:space="preserve">Figure S1. Results of </w:t>
      </w:r>
      <w:r w:rsidRPr="003E6282">
        <w:rPr>
          <w:b/>
          <w:bCs/>
        </w:rPr>
        <w:t>MR analysis of genetic causality between immune cells and telomere length.</w:t>
      </w:r>
      <w:r w:rsidRPr="003E6282">
        <w:t xml:space="preserve"> MR: mendelian randomization.</w:t>
      </w:r>
    </w:p>
    <w:p w14:paraId="21DAC7FD" w14:textId="77777777" w:rsidR="003E6282" w:rsidRPr="003E6282" w:rsidRDefault="003E6282" w:rsidP="003E6282">
      <w:pPr>
        <w:spacing w:line="480" w:lineRule="auto"/>
      </w:pPr>
      <w:r w:rsidRPr="003E6282">
        <w:rPr>
          <w:b/>
          <w:bCs/>
        </w:rPr>
        <w:t>Figure S2. Sensitivity test for MR analysis of immune cells and telomere length.</w:t>
      </w:r>
      <w:r w:rsidRPr="003E6282">
        <w:t xml:space="preserve"> Referring to the order of the immune cells in Table 2, the corresponding leave-one-out analysis plots, scatter plots, and funnel plots were plotted sequentially. Sensitivity analysis showed no horizontal pleiotropy or heterogeneity. MR: mendelian randomization.</w:t>
      </w:r>
    </w:p>
    <w:p w14:paraId="613704A2" w14:textId="77777777" w:rsidR="003E6282" w:rsidRPr="003E6282" w:rsidRDefault="003E6282" w:rsidP="003E6282">
      <w:pPr>
        <w:spacing w:line="480" w:lineRule="auto"/>
      </w:pPr>
      <w:r w:rsidRPr="003E6282">
        <w:rPr>
          <w:b/>
          <w:bCs/>
        </w:rPr>
        <w:t>Figure S3. Results of MR analysis of genetic causality between telomere length and immune cells.</w:t>
      </w:r>
      <w:r w:rsidRPr="003E6282">
        <w:t xml:space="preserve"> MR: mendelian randomization.</w:t>
      </w:r>
    </w:p>
    <w:p w14:paraId="16B99EE2" w14:textId="77777777" w:rsidR="003E6282" w:rsidRPr="003E6282" w:rsidRDefault="003E6282" w:rsidP="003E6282">
      <w:pPr>
        <w:spacing w:line="480" w:lineRule="auto"/>
      </w:pPr>
      <w:r w:rsidRPr="003E6282">
        <w:rPr>
          <w:b/>
          <w:bCs/>
        </w:rPr>
        <w:t>Figure S4. Sensitivity test for MR analysis of telomere length and immune cells.</w:t>
      </w:r>
      <w:r w:rsidRPr="003E6282">
        <w:t xml:space="preserve"> Referring to the order of the immune cells in Table 2, the corresponding leave-one-out analysis plots, scatter plots, and funnel plots were plotted sequentially. Sensitivity analysis showed no horizontal pleiotropy or heterogeneity. MR: mendelian randomization.</w:t>
      </w:r>
    </w:p>
    <w:p w14:paraId="6A110A62" w14:textId="77777777" w:rsidR="003E6282" w:rsidRPr="003E6282" w:rsidRDefault="003E6282" w:rsidP="003E6282">
      <w:pPr>
        <w:spacing w:line="480" w:lineRule="auto"/>
      </w:pPr>
      <w:r w:rsidRPr="003E6282">
        <w:rPr>
          <w:b/>
          <w:bCs/>
        </w:rPr>
        <w:t>Table S1.</w:t>
      </w:r>
      <w:r w:rsidRPr="003E6282">
        <w:t xml:space="preserve"> Screening results of single nucleotide polymorphism.</w:t>
      </w:r>
    </w:p>
    <w:p w14:paraId="023CAB87" w14:textId="77777777" w:rsidR="00FE7904" w:rsidRPr="003E6282" w:rsidRDefault="00FE7904"/>
    <w:sectPr w:rsidR="00FE7904" w:rsidRPr="003E62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6C08" w14:textId="77777777" w:rsidR="00922A11" w:rsidRDefault="00922A11" w:rsidP="003E6282">
      <w:r>
        <w:separator/>
      </w:r>
    </w:p>
  </w:endnote>
  <w:endnote w:type="continuationSeparator" w:id="0">
    <w:p w14:paraId="7CF52917" w14:textId="77777777" w:rsidR="00922A11" w:rsidRDefault="00922A11" w:rsidP="003E6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A55701" w14:textId="77777777" w:rsidR="00922A11" w:rsidRDefault="00922A11" w:rsidP="003E6282">
      <w:r>
        <w:separator/>
      </w:r>
    </w:p>
  </w:footnote>
  <w:footnote w:type="continuationSeparator" w:id="0">
    <w:p w14:paraId="62AB82C1" w14:textId="77777777" w:rsidR="00922A11" w:rsidRDefault="00922A11" w:rsidP="003E6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8B2E7F4-F494-4EB3-981A-6CBF62B960C4}"/>
    <w:docVar w:name="KY_MEDREF_VERSION" w:val="3"/>
  </w:docVars>
  <w:rsids>
    <w:rsidRoot w:val="008C7BAF"/>
    <w:rsid w:val="00136202"/>
    <w:rsid w:val="00140D95"/>
    <w:rsid w:val="003E6282"/>
    <w:rsid w:val="00737969"/>
    <w:rsid w:val="008C7BAF"/>
    <w:rsid w:val="008D1D31"/>
    <w:rsid w:val="00922A11"/>
    <w:rsid w:val="00FE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565C7D"/>
  <w15:chartTrackingRefBased/>
  <w15:docId w15:val="{1B3B3866-EAC5-44C1-969A-338B6B21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62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62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62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6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6282"/>
    <w:rPr>
      <w:sz w:val="18"/>
      <w:szCs w:val="18"/>
    </w:rPr>
  </w:style>
  <w:style w:type="character" w:styleId="a7">
    <w:name w:val="Strong"/>
    <w:basedOn w:val="a0"/>
    <w:uiPriority w:val="22"/>
    <w:qFormat/>
    <w:rsid w:val="003E628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n Li</dc:creator>
  <cp:keywords/>
  <dc:description/>
  <cp:lastModifiedBy>Yujian Li</cp:lastModifiedBy>
  <cp:revision>4</cp:revision>
  <dcterms:created xsi:type="dcterms:W3CDTF">2024-02-02T06:24:00Z</dcterms:created>
  <dcterms:modified xsi:type="dcterms:W3CDTF">2024-02-22T05:24:00Z</dcterms:modified>
</cp:coreProperties>
</file>